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DF5D4" w14:textId="6255E02D" w:rsidR="001C23ED" w:rsidRDefault="001C23ED" w:rsidP="001C23ED">
      <w:pPr>
        <w:rPr>
          <w:rFonts w:ascii="Times New Roman" w:eastAsia="STFangsong" w:hAnsi="Times New Roman" w:cs="Times New Roman"/>
          <w:lang w:val="en-US"/>
        </w:rPr>
      </w:pPr>
      <w:r w:rsidRPr="003B2E3D">
        <w:rPr>
          <w:rFonts w:ascii="Times New Roman" w:eastAsia="STFangsong" w:hAnsi="Times New Roman" w:cs="Times New Roman"/>
          <w:b/>
          <w:bCs/>
          <w:lang w:val="en-US"/>
        </w:rPr>
        <w:t xml:space="preserve">Online </w:t>
      </w:r>
      <w:r w:rsidRPr="00441292">
        <w:rPr>
          <w:rFonts w:ascii="Times New Roman" w:eastAsia="STFangsong" w:hAnsi="Times New Roman" w:cs="Times New Roman"/>
          <w:b/>
          <w:bCs/>
          <w:lang w:val="en-US"/>
        </w:rPr>
        <w:t>Supplementary Material</w:t>
      </w:r>
      <w:r>
        <w:rPr>
          <w:rFonts w:ascii="Times New Roman" w:eastAsia="STFangsong" w:hAnsi="Times New Roman" w:cs="Times New Roman"/>
          <w:b/>
          <w:bCs/>
          <w:lang w:val="en-US"/>
        </w:rPr>
        <w:t xml:space="preserve"> 2</w:t>
      </w:r>
      <w:r w:rsidRPr="003B2E3D">
        <w:rPr>
          <w:rFonts w:ascii="Times New Roman" w:eastAsia="STFangsong" w:hAnsi="Times New Roman" w:cs="Times New Roman"/>
          <w:b/>
          <w:bCs/>
          <w:lang w:val="en-US"/>
        </w:rPr>
        <w:t>:</w:t>
      </w:r>
      <w:r w:rsidRPr="00455930">
        <w:rPr>
          <w:rFonts w:ascii="Times New Roman" w:eastAsia="STFangsong" w:hAnsi="Times New Roman" w:cs="Times New Roman"/>
          <w:lang w:val="en-US"/>
        </w:rPr>
        <w:t xml:space="preserve"> Table</w:t>
      </w:r>
      <w:r>
        <w:rPr>
          <w:rFonts w:ascii="Times New Roman" w:eastAsia="STFangsong" w:hAnsi="Times New Roman" w:cs="Times New Roman"/>
          <w:lang w:val="en-US"/>
        </w:rPr>
        <w:t xml:space="preserve"> of studies only included in qualitative synthesis</w:t>
      </w:r>
    </w:p>
    <w:p w14:paraId="01101DDA" w14:textId="77777777" w:rsidR="001C23ED" w:rsidRDefault="001C23ED" w:rsidP="001C23ED">
      <w:pPr>
        <w:rPr>
          <w:rFonts w:ascii="Times New Roman" w:eastAsia="STFangsong" w:hAnsi="Times New Roman" w:cs="Times New Roman"/>
          <w:lang w:val="en-US"/>
        </w:rPr>
      </w:pPr>
    </w:p>
    <w:p w14:paraId="7FC306C3" w14:textId="77777777" w:rsidR="001C23ED" w:rsidRDefault="001C23ED" w:rsidP="001C23ED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pPr w:leftFromText="180" w:rightFromText="180" w:vertAnchor="text" w:horzAnchor="margin" w:tblpXSpec="center" w:tblpY="-84"/>
        <w:tblW w:w="108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8079"/>
        <w:gridCol w:w="94"/>
      </w:tblGrid>
      <w:tr w:rsidR="001C23ED" w:rsidRPr="00354A75" w14:paraId="48D4C194" w14:textId="77777777" w:rsidTr="001C23ED">
        <w:trPr>
          <w:gridAfter w:val="1"/>
          <w:wAfter w:w="94" w:type="dxa"/>
          <w:trHeight w:val="416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8222B3A" w14:textId="77777777" w:rsidR="001C23ED" w:rsidRPr="001F4F46" w:rsidRDefault="001C23ED" w:rsidP="001C23ED">
            <w:pPr>
              <w:rPr>
                <w:rFonts w:ascii="Times New Roman" w:hAnsi="Times New Roman" w:cs="Times New Roman"/>
                <w:lang w:val="en-US"/>
              </w:rPr>
            </w:pPr>
            <w:r w:rsidRPr="001F4F46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Pr="001F4F46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st</w:t>
            </w:r>
            <w:r w:rsidRPr="001F4F46">
              <w:rPr>
                <w:rFonts w:ascii="Times New Roman" w:hAnsi="Times New Roman" w:cs="Times New Roman"/>
                <w:b/>
                <w:lang w:val="en-US"/>
              </w:rPr>
              <w:t xml:space="preserve"> Author and Year </w:t>
            </w:r>
          </w:p>
        </w:tc>
        <w:tc>
          <w:tcPr>
            <w:tcW w:w="807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1E13C57" w14:textId="77777777" w:rsidR="001C23ED" w:rsidRPr="003B2E3D" w:rsidRDefault="001C23ED" w:rsidP="001C23ED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tudy description</w:t>
            </w:r>
          </w:p>
        </w:tc>
      </w:tr>
      <w:tr w:rsidR="001C23ED" w:rsidRPr="00BE3607" w14:paraId="6EFF4FA0" w14:textId="77777777" w:rsidTr="001C23ED">
        <w:trPr>
          <w:gridAfter w:val="1"/>
          <w:wAfter w:w="94" w:type="dxa"/>
          <w:trHeight w:val="607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131ACA" w14:textId="77777777" w:rsidR="001C23ED" w:rsidRDefault="001C23ED" w:rsidP="001C23ED">
            <w:pPr>
              <w:rPr>
                <w:rFonts w:ascii="Times New Roman" w:hAnsi="Times New Roman" w:cs="Times New Roman"/>
                <w:lang w:val="en-US"/>
              </w:rPr>
            </w:pPr>
          </w:p>
          <w:p w14:paraId="68F790EC" w14:textId="77777777" w:rsidR="001C23ED" w:rsidRPr="003B2E3D" w:rsidRDefault="001C23ED" w:rsidP="001C23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Karapolat 2008 </w:t>
            </w:r>
            <w:r>
              <w:rPr>
                <w:rFonts w:ascii="Times New Roman" w:hAnsi="Times New Roman" w:cs="Times New Roman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Karapolat&lt;/Author&gt;&lt;Year&gt;2008&lt;/Year&gt;&lt;RecNum&gt;44&lt;/RecNum&gt;&lt;DisplayText&gt;[38]&lt;/DisplayText&gt;&lt;record&gt;&lt;rec-number&gt;44&lt;/rec-number&gt;&lt;foreign-keys&gt;&lt;key app="EN" db-id="zevvvppwf9vxzgesfatpdwwz9e5xwdfs9fvw" timestamp="1610464717"&gt;44&lt;/key&gt;&lt;/foreign-keys&gt;&lt;ref-type name="Journal Article"&gt;17&lt;/ref-type&gt;&lt;contributors&gt;&lt;authors&gt;&lt;author&gt;Karapolat, H.&lt;/author&gt;&lt;author&gt;Eyigor, S.&lt;/author&gt;&lt;author&gt;Zoghi, M.&lt;/author&gt;&lt;author&gt;Yagdi, T.&lt;/author&gt;&lt;author&gt;Nalbantgil, S.&lt;/author&gt;&lt;author&gt;Durmaz, B.&lt;/author&gt;&lt;author&gt;Ozbaran, M.&lt;/author&gt;&lt;/authors&gt;&lt;/contributors&gt;&lt;auth-address&gt;Department of Physical Medicine and Rehabilitation, Faculty of Medicine, Ege University, 35100 Bornova, Izmir, Turkey. haleuzum76@hotmail.com&lt;/auth-address&gt;&lt;titles&gt;&lt;title&gt;Effects of cardiac rehabilitation program on exercise capacity and chronotropic variables in patients with orthotopic heart transplant&lt;/title&gt;&lt;secondary-title&gt;Clin Res Cardiol&lt;/secondary-title&gt;&lt;/titles&gt;&lt;periodical&gt;&lt;full-title&gt;Clin Res Cardiol&lt;/full-title&gt;&lt;/periodical&gt;&lt;pages&gt;449-56&lt;/pages&gt;&lt;volume&gt;97&lt;/volume&gt;&lt;number&gt;7&lt;/number&gt;&lt;edition&gt;2008/03/05&lt;/edition&gt;&lt;keywords&gt;&lt;keyword&gt;Adult&lt;/keyword&gt;&lt;keyword&gt;Exercise Test/methods&lt;/keyword&gt;&lt;keyword&gt;Exercise Tolerance/*physiology&lt;/keyword&gt;&lt;keyword&gt;Female&lt;/keyword&gt;&lt;keyword&gt;Heart Rate/*physiology&lt;/keyword&gt;&lt;keyword&gt;Heart Transplantation/physiology/*rehabilitation&lt;/keyword&gt;&lt;keyword&gt;*Home Care Services, Hospital-Based&lt;/keyword&gt;&lt;keyword&gt;Humans&lt;/keyword&gt;&lt;keyword&gt;Male&lt;/keyword&gt;&lt;keyword&gt;Middle Aged&lt;/keyword&gt;&lt;keyword&gt;Oxygen Consumption/physiology&lt;/keyword&gt;&lt;keyword&gt;Treatment Outcome&lt;/keyword&gt;&lt;/keywords&gt;&lt;dates&gt;&lt;year&gt;2008&lt;/year&gt;&lt;pub-dates&gt;&lt;date&gt;Jul&lt;/date&gt;&lt;/pub-dates&gt;&lt;/dates&gt;&lt;isbn&gt;1861-0684&lt;/isbn&gt;&lt;accession-num&gt;18317667&lt;/accession-num&gt;&lt;urls&gt;&lt;related-urls&gt;&lt;url&gt;https://link.springer.com/content/pdf/10.1007/s00392-008-0648-7.pdf&lt;/url&gt;&lt;/related-urls&gt;&lt;/urls&gt;&lt;electronic-resource-num&gt;10.1007/s00392-008-0648-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[38]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80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7F89E5" w14:textId="77777777" w:rsidR="001C23ED" w:rsidRDefault="001C23ED" w:rsidP="001C23ED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43DA0011" w14:textId="77777777" w:rsidR="001C23ED" w:rsidRDefault="001C23ED" w:rsidP="001C23E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107DF">
              <w:rPr>
                <w:rFonts w:ascii="Times New Roman" w:hAnsi="Times New Roman" w:cs="Times New Roman"/>
                <w:b/>
                <w:bCs/>
                <w:lang w:val="en-US"/>
              </w:rPr>
              <w:t>Study comparing HB and CB</w:t>
            </w:r>
            <w:r>
              <w:rPr>
                <w:rFonts w:ascii="Times New Roman" w:hAnsi="Times New Roman" w:cs="Times New Roman"/>
                <w:lang w:val="en-US"/>
              </w:rPr>
              <w:t xml:space="preserve"> with 40 patients enrolled, 20 to each group. The mean time after transplant was</w:t>
            </w:r>
            <w:r w:rsidRPr="00546EC6">
              <w:rPr>
                <w:lang w:val="en-US"/>
              </w:rPr>
              <w:t xml:space="preserve"> </w:t>
            </w:r>
            <w:r w:rsidRPr="00546EC6">
              <w:rPr>
                <w:rFonts w:ascii="Times New Roman" w:hAnsi="Times New Roman" w:cs="Times New Roman"/>
                <w:lang w:val="en-US"/>
              </w:rPr>
              <w:t xml:space="preserve">14.5 ± 17.21 months </w:t>
            </w:r>
            <w:r>
              <w:rPr>
                <w:rFonts w:ascii="Times New Roman" w:hAnsi="Times New Roman" w:cs="Times New Roman"/>
                <w:lang w:val="en-US"/>
              </w:rPr>
              <w:t xml:space="preserve">for CB and </w:t>
            </w:r>
            <w:r w:rsidRPr="00546EC6">
              <w:rPr>
                <w:rFonts w:ascii="Times New Roman" w:hAnsi="Times New Roman" w:cs="Times New Roman"/>
                <w:lang w:val="en-US"/>
              </w:rPr>
              <w:t xml:space="preserve">16.69 ± 17.65 </w:t>
            </w:r>
            <w:r>
              <w:rPr>
                <w:rFonts w:ascii="Times New Roman" w:hAnsi="Times New Roman" w:cs="Times New Roman"/>
                <w:lang w:val="en-US"/>
              </w:rPr>
              <w:t xml:space="preserve">months for HB. Intervention consisted in individualized 3 sessions per week with 8 weeks intervention and follow-up total. In both settings RT was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included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and the intensity of training was intensity consistent with MICT (60-70% pVO2). The main outcome was pVO2. </w:t>
            </w:r>
          </w:p>
          <w:p w14:paraId="1D4158FB" w14:textId="77777777" w:rsidR="001C23ED" w:rsidRPr="003B2E3D" w:rsidRDefault="001C23ED" w:rsidP="001C23ED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C23ED" w:rsidRPr="00461FBC" w14:paraId="0D4F46E2" w14:textId="77777777" w:rsidTr="001C23ED">
        <w:trPr>
          <w:trHeight w:val="498"/>
        </w:trPr>
        <w:tc>
          <w:tcPr>
            <w:tcW w:w="2694" w:type="dxa"/>
            <w:shd w:val="clear" w:color="auto" w:fill="auto"/>
          </w:tcPr>
          <w:p w14:paraId="539EA10A" w14:textId="77777777" w:rsidR="001C23ED" w:rsidRPr="001F1D14" w:rsidRDefault="001C23ED" w:rsidP="001C23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hristensen 2010 </w:t>
            </w:r>
            <w:r>
              <w:rPr>
                <w:rFonts w:ascii="Times New Roman" w:hAnsi="Times New Roman" w:cs="Times New Roman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Christensen&lt;/Author&gt;&lt;Year&gt;2010&lt;/Year&gt;&lt;RecNum&gt;2&lt;/RecNum&gt;&lt;DisplayText&gt;[44]&lt;/DisplayText&gt;&lt;record&gt;&lt;rec-number&gt;2&lt;/rec-number&gt;&lt;foreign-keys&gt;&lt;key app="EN" db-id="zevvvppwf9vxzgesfatpdwwz9e5xwdfs9fvw" timestamp="1610464717"&gt;2&lt;/key&gt;&lt;/foreign-keys&gt;&lt;ref-type name="Journal Article"&gt;17&lt;/ref-type&gt;&lt;contributors&gt;&lt;authors&gt;&lt;author&gt;Christensen, S. B.&lt;/author&gt;&lt;author&gt;Dall, C. H.&lt;/author&gt;&lt;author&gt;Hermann, T.&lt;/author&gt;&lt;author&gt;Prescott, E.&lt;/author&gt;&lt;author&gt;Gustafsson, F.&lt;/author&gt;&lt;/authors&gt;&lt;/contributors&gt;&lt;titles&gt;&lt;title&gt;A High-Intensity Exercise Program Decreases Self-Reported Anxiety in Cardiac Transplant Recipients: A Randomized Study&lt;/title&gt;&lt;secondary-title&gt;The Journal of Heart and Lung Transplantation&lt;/secondary-title&gt;&lt;/titles&gt;&lt;periodical&gt;&lt;full-title&gt;The Journal of Heart and Lung Transplantation&lt;/full-title&gt;&lt;/periodical&gt;&lt;pages&gt;S34&lt;/pages&gt;&lt;volume&gt;29&lt;/volume&gt;&lt;number&gt;2, Supplement&lt;/number&gt;&lt;dates&gt;&lt;year&gt;2010&lt;/year&gt;&lt;pub-dates&gt;&lt;date&gt;2010/02/01/&lt;/date&gt;&lt;/pub-dates&gt;&lt;/dates&gt;&lt;isbn&gt;1053-2498&lt;/isbn&gt;&lt;urls&gt;&lt;related-urls&gt;&lt;url&gt;http://www.sciencedirect.com/science/article/pii/S1053249809009474&lt;/url&gt;&lt;/related-urls&gt;&lt;/urls&gt;&lt;electronic-resource-num&gt;https://doi.org/10.1016/j.healun.2009.11.093&lt;/electronic-resource-num&gt;&lt;/record&gt;&lt;/Cite&gt;&lt;/EndNote&gt;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[44]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8173" w:type="dxa"/>
            <w:gridSpan w:val="2"/>
            <w:shd w:val="clear" w:color="auto" w:fill="auto"/>
          </w:tcPr>
          <w:p w14:paraId="0794D67A" w14:textId="77777777" w:rsidR="001C23ED" w:rsidRDefault="001C23ED" w:rsidP="001C23E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 sub-study of Herman 2011 </w:t>
            </w: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IZXJtYW5uPC9BdXRob3I+PFllYXI+MjAxMTwvWWVhcj48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IZXJtYW5uPC9BdXRob3I+PFllYXI+MjAxMTwvWWVhcj48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[31]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  <w:t xml:space="preserve"> with emphasis on </w:t>
            </w:r>
            <w:r w:rsidRPr="000107DF">
              <w:rPr>
                <w:rFonts w:ascii="Times New Roman" w:hAnsi="Times New Roman" w:cs="Times New Roman"/>
                <w:b/>
                <w:bCs/>
                <w:lang w:val="en-US"/>
              </w:rPr>
              <w:t>mental health</w:t>
            </w:r>
            <w:r>
              <w:rPr>
                <w:rFonts w:ascii="Times New Roman" w:hAnsi="Times New Roman" w:cs="Times New Roman"/>
                <w:lang w:val="en-US"/>
              </w:rPr>
              <w:t>. Patients, setting, intervention and follow-up were the same. The mental health outcome used was HADS.</w:t>
            </w:r>
          </w:p>
          <w:p w14:paraId="73F4B1A0" w14:textId="77777777" w:rsidR="001C23ED" w:rsidRPr="003B2E3D" w:rsidRDefault="001C23ED" w:rsidP="001C23ED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C23ED" w:rsidRPr="00461FBC" w14:paraId="33C79A44" w14:textId="77777777" w:rsidTr="001C23ED">
        <w:trPr>
          <w:trHeight w:val="498"/>
        </w:trPr>
        <w:tc>
          <w:tcPr>
            <w:tcW w:w="2694" w:type="dxa"/>
            <w:shd w:val="clear" w:color="auto" w:fill="auto"/>
          </w:tcPr>
          <w:p w14:paraId="355EF40A" w14:textId="77777777" w:rsidR="001C23ED" w:rsidRDefault="001C23ED" w:rsidP="001C23ED">
            <w:pPr>
              <w:rPr>
                <w:rFonts w:ascii="Times New Roman" w:hAnsi="Times New Roman" w:cs="Times New Roman"/>
                <w:lang w:val="en-US"/>
              </w:rPr>
            </w:pPr>
            <w:r w:rsidRPr="0077101B">
              <w:rPr>
                <w:rFonts w:ascii="Times New Roman" w:hAnsi="Times New Roman" w:cs="Times New Roman"/>
                <w:lang w:val="en-US"/>
              </w:rPr>
              <w:t>Nytrøen 2013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OeXRyw7hlbjwvQXV0aG9yPjxZZWFyPjIwMTM8L1llYXI+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OeXRyw7hlbjwvQXV0aG9yPjxZZWFyPjIwMTM8L1llYXI+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[42]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8173" w:type="dxa"/>
            <w:gridSpan w:val="2"/>
            <w:shd w:val="clear" w:color="auto" w:fill="auto"/>
          </w:tcPr>
          <w:p w14:paraId="16C4F65B" w14:textId="77777777" w:rsidR="001C23ED" w:rsidRDefault="001C23ED" w:rsidP="001C23E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 sub-study of </w:t>
            </w:r>
            <w:r w:rsidRPr="0077101B">
              <w:rPr>
                <w:rFonts w:ascii="Times New Roman" w:hAnsi="Times New Roman" w:cs="Times New Roman"/>
                <w:lang w:val="en-US"/>
              </w:rPr>
              <w:t>Nytrøen 201</w:t>
            </w:r>
            <w:r>
              <w:rPr>
                <w:rFonts w:ascii="Times New Roman" w:hAnsi="Times New Roman" w:cs="Times New Roman"/>
                <w:lang w:val="en-US"/>
              </w:rPr>
              <w:t xml:space="preserve">2 </w:t>
            </w: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OeXRyw7hlbjwvQXV0aG9yPjxZZWFyPjIwMTI8L1llYXI+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OeXRyw7hlbjwvQXV0aG9yPjxZZWFyPjIwMTI8L1llYXI+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[14]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  <w:t xml:space="preserve"> with emphasis on </w:t>
            </w:r>
            <w:r w:rsidRPr="00EC3CEF">
              <w:rPr>
                <w:rFonts w:ascii="Times New Roman" w:hAnsi="Times New Roman" w:cs="Times New Roman"/>
                <w:b/>
                <w:bCs/>
                <w:lang w:val="en-US"/>
              </w:rPr>
              <w:t>cardiac allograft vasculopathy</w:t>
            </w:r>
            <w:r>
              <w:rPr>
                <w:rFonts w:ascii="Times New Roman" w:hAnsi="Times New Roman" w:cs="Times New Roman"/>
                <w:lang w:val="en-US"/>
              </w:rPr>
              <w:t>. Of the 52 patients in the main study, 43 (20 in intervention, 23 in control) were enrolled. Setting, intervention and follow-up were the same. The outcomes were several IVUS measurements.</w:t>
            </w:r>
          </w:p>
          <w:p w14:paraId="1D2BC8EB" w14:textId="77777777" w:rsidR="001C23ED" w:rsidRDefault="001C23ED" w:rsidP="001C23ED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C23ED" w:rsidRPr="00461FBC" w14:paraId="622BCA63" w14:textId="77777777" w:rsidTr="001C23ED">
        <w:trPr>
          <w:trHeight w:val="498"/>
        </w:trPr>
        <w:tc>
          <w:tcPr>
            <w:tcW w:w="2694" w:type="dxa"/>
            <w:shd w:val="clear" w:color="auto" w:fill="auto"/>
          </w:tcPr>
          <w:p w14:paraId="0B75F3B4" w14:textId="77777777" w:rsidR="001C23ED" w:rsidRPr="0077101B" w:rsidRDefault="001C23ED" w:rsidP="001C23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Yardley 2016 </w:t>
            </w:r>
            <w:r>
              <w:rPr>
                <w:rFonts w:ascii="Times New Roman" w:hAnsi="Times New Roman" w:cs="Times New Roman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Yardley&lt;/Author&gt;&lt;Year&gt;2016&lt;/Year&gt;&lt;RecNum&gt;77&lt;/RecNum&gt;&lt;DisplayText&gt;[40]&lt;/DisplayText&gt;&lt;record&gt;&lt;rec-number&gt;77&lt;/rec-number&gt;&lt;foreign-keys&gt;&lt;key app="EN" db-id="zevvvppwf9vxzgesfatpdwwz9e5xwdfs9fvw" timestamp="1610464717"&gt;77&lt;/key&gt;&lt;/foreign-keys&gt;&lt;ref-type name="Journal Article"&gt;17&lt;/ref-type&gt;&lt;contributors&gt;&lt;authors&gt;&lt;author&gt;Yardley, M.&lt;/author&gt;&lt;author&gt;Gullestad, L.&lt;/author&gt;&lt;author&gt;Nytroen, K.&lt;/author&gt;&lt;/authors&gt;&lt;/contributors&gt;&lt;titles&gt;&lt;title&gt;The long term effects of high intensity exercise: a 5 years follow-up of a randomized controlled trial in heart transplant recipients&lt;/title&gt;&lt;secondary-title&gt;European Journal of Heart Failure&lt;/secondary-title&gt;&lt;/titles&gt;&lt;periodical&gt;&lt;full-title&gt;European Journal of Heart Failure&lt;/full-title&gt;&lt;/periodical&gt;&lt;pages&gt;260-260&lt;/pages&gt;&lt;volume&gt;18&lt;/volume&gt;&lt;dates&gt;&lt;year&gt;2016&lt;/year&gt;&lt;pub-dates&gt;&lt;date&gt;May&lt;/date&gt;&lt;/pub-dates&gt;&lt;/dates&gt;&lt;isbn&gt;1388-9842&lt;/isbn&gt;&lt;accession-num&gt;WOS:000377107502181&lt;/accession-num&gt;&lt;urls&gt;&lt;related-urls&gt;&lt;url&gt;&amp;lt;Go to ISI&amp;gt;://WOS:00037710750218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[40]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8173" w:type="dxa"/>
            <w:gridSpan w:val="2"/>
            <w:shd w:val="clear" w:color="auto" w:fill="auto"/>
          </w:tcPr>
          <w:p w14:paraId="4713016E" w14:textId="77777777" w:rsidR="001C23ED" w:rsidRDefault="001C23ED" w:rsidP="001C23E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 sub-study of </w:t>
            </w:r>
            <w:r w:rsidRPr="0077101B">
              <w:rPr>
                <w:rFonts w:ascii="Times New Roman" w:hAnsi="Times New Roman" w:cs="Times New Roman"/>
                <w:lang w:val="en-US"/>
              </w:rPr>
              <w:t>Nytrøen 201</w:t>
            </w:r>
            <w:r>
              <w:rPr>
                <w:rFonts w:ascii="Times New Roman" w:hAnsi="Times New Roman" w:cs="Times New Roman"/>
                <w:lang w:val="en-US"/>
              </w:rPr>
              <w:t xml:space="preserve">2 </w:t>
            </w: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OeXRyw7hlbjwvQXV0aG9yPjxZZWFyPjIwMTI8L1llYXI+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OeXRyw7hlbjwvQXV0aG9yPjxZZWFyPjIwMTI8L1llYXI+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[14]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  <w:t xml:space="preserve"> with emphasis on </w:t>
            </w:r>
            <w:r w:rsidRPr="00EC3CEF">
              <w:rPr>
                <w:rFonts w:ascii="Times New Roman" w:hAnsi="Times New Roman" w:cs="Times New Roman"/>
                <w:b/>
                <w:bCs/>
                <w:lang w:val="en-US"/>
              </w:rPr>
              <w:t>maintenance of effect</w:t>
            </w:r>
            <w:r>
              <w:rPr>
                <w:rFonts w:ascii="Times New Roman" w:hAnsi="Times New Roman" w:cs="Times New Roman"/>
                <w:lang w:val="en-US"/>
              </w:rPr>
              <w:t xml:space="preserve"> of the intervention. Of the 52 patients enrolled in the main study, 41 (21 in intervention, 20 in control) were available for</w:t>
            </w:r>
            <w:r w:rsidDel="0044654F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he 5 Y-FU evaluation – 4 years after cessation of the intervention. Setting and intervention were the same. The main outcome was pVO2.</w:t>
            </w:r>
          </w:p>
          <w:p w14:paraId="3F2AA5EA" w14:textId="77777777" w:rsidR="001C23ED" w:rsidRDefault="001C23ED" w:rsidP="001C23ED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C23ED" w:rsidRPr="00461FBC" w14:paraId="22D314E2" w14:textId="77777777" w:rsidTr="001C23ED">
        <w:trPr>
          <w:trHeight w:val="498"/>
        </w:trPr>
        <w:tc>
          <w:tcPr>
            <w:tcW w:w="2694" w:type="dxa"/>
            <w:shd w:val="clear" w:color="auto" w:fill="auto"/>
          </w:tcPr>
          <w:p w14:paraId="450023A3" w14:textId="77777777" w:rsidR="001C23ED" w:rsidRDefault="001C23ED" w:rsidP="001C23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olid 2020 </w:t>
            </w: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Sb2xpZDwvQXV0aG9yPjxZZWFyPjIwMjA8L1llYXI+PFJl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Sb2xpZDwvQXV0aG9yPjxZZWFyPjIwMjA8L1llYXI+PFJl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[41]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8173" w:type="dxa"/>
            <w:gridSpan w:val="2"/>
            <w:shd w:val="clear" w:color="auto" w:fill="auto"/>
          </w:tcPr>
          <w:p w14:paraId="3163FEBB" w14:textId="77777777" w:rsidR="001C23ED" w:rsidRDefault="001C23ED" w:rsidP="001C23E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 sub-study of </w:t>
            </w:r>
            <w:r w:rsidRPr="0077101B">
              <w:rPr>
                <w:rFonts w:ascii="Times New Roman" w:hAnsi="Times New Roman" w:cs="Times New Roman"/>
                <w:lang w:val="en-US"/>
              </w:rPr>
              <w:t>Nytrøen 201</w:t>
            </w:r>
            <w:r>
              <w:rPr>
                <w:rFonts w:ascii="Times New Roman" w:hAnsi="Times New Roman" w:cs="Times New Roman"/>
                <w:lang w:val="en-US"/>
              </w:rPr>
              <w:t xml:space="preserve">9 </w:t>
            </w: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OeXRyw7hlbjwvQXV0aG9yPjxZZWFyPjIwMTk8L1llYXI+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OeXRyw7hlbjwvQXV0aG9yPjxZZWFyPjIwMTk8L1llYXI+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[22]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  <w:t xml:space="preserve"> with emphasis on </w:t>
            </w:r>
            <w:r w:rsidRPr="00EC3CEF">
              <w:rPr>
                <w:rFonts w:ascii="Times New Roman" w:hAnsi="Times New Roman" w:cs="Times New Roman"/>
                <w:b/>
                <w:bCs/>
                <w:lang w:val="en-US"/>
              </w:rPr>
              <w:t>maintenance of effect</w:t>
            </w:r>
            <w:r>
              <w:rPr>
                <w:rFonts w:ascii="Times New Roman" w:hAnsi="Times New Roman" w:cs="Times New Roman"/>
                <w:lang w:val="en-US"/>
              </w:rPr>
              <w:t xml:space="preserve"> of the intervention. Of the 81 patients enrolled in the main study, 62 (28 in HIIT, 34 in MICT) were available for</w:t>
            </w:r>
            <w:r w:rsidDel="0044654F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the 3 Y-FU evaluation – 2 years after cessation of the intervention. Setting and intervention were the same. The main outcome was pVO2.</w:t>
            </w:r>
          </w:p>
          <w:p w14:paraId="64300F98" w14:textId="77777777" w:rsidR="001C23ED" w:rsidRDefault="001C23ED" w:rsidP="001C23E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C23ED" w:rsidRPr="00461FBC" w14:paraId="3602F902" w14:textId="77777777" w:rsidTr="001C23ED">
        <w:trPr>
          <w:trHeight w:val="498"/>
        </w:trPr>
        <w:tc>
          <w:tcPr>
            <w:tcW w:w="2694" w:type="dxa"/>
            <w:shd w:val="clear" w:color="auto" w:fill="auto"/>
          </w:tcPr>
          <w:p w14:paraId="16D4F3B4" w14:textId="77777777" w:rsidR="001C23ED" w:rsidRDefault="001C23ED" w:rsidP="001C23E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olid 2020 </w:t>
            </w: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Sb2xpZDwvQXV0aG9yPjxZZWFyPjIwMjA8L1llYXI+PFJl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Sb2xpZDwvQXV0aG9yPjxZZWFyPjIwMjA8L1llYXI+PFJl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[43]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8173" w:type="dxa"/>
            <w:gridSpan w:val="2"/>
            <w:shd w:val="clear" w:color="auto" w:fill="auto"/>
          </w:tcPr>
          <w:p w14:paraId="0295EC74" w14:textId="77777777" w:rsidR="001C23ED" w:rsidRDefault="001C23ED" w:rsidP="001C23E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 sub-study of </w:t>
            </w:r>
            <w:r w:rsidRPr="0077101B">
              <w:rPr>
                <w:rFonts w:ascii="Times New Roman" w:hAnsi="Times New Roman" w:cs="Times New Roman"/>
                <w:lang w:val="en-US"/>
              </w:rPr>
              <w:t>Nytrøen 201</w:t>
            </w:r>
            <w:r>
              <w:rPr>
                <w:rFonts w:ascii="Times New Roman" w:hAnsi="Times New Roman" w:cs="Times New Roman"/>
                <w:lang w:val="en-US"/>
              </w:rPr>
              <w:t xml:space="preserve">9 </w:t>
            </w: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OeXRyw7hlbjwvQXV0aG9yPjxZZWFyPjIwMTk8L1llYXI+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OeXRyw7hlbjwvQXV0aG9yPjxZZWFyPjIwMTk8L1llYXI+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[22]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  <w:t xml:space="preserve"> with emphasis on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quality of life</w:t>
            </w:r>
            <w:r>
              <w:rPr>
                <w:rFonts w:ascii="Times New Roman" w:hAnsi="Times New Roman" w:cs="Times New Roman"/>
                <w:lang w:val="en-US"/>
              </w:rPr>
              <w:t>. Patients, setting, intervention and follow-up were the same. The QoL outcomes were SF-36 and VAS.</w:t>
            </w:r>
          </w:p>
          <w:p w14:paraId="4C9CCA20" w14:textId="77777777" w:rsidR="001C23ED" w:rsidRDefault="001C23ED" w:rsidP="001C23ED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5562C06" w14:textId="77777777" w:rsidR="008638FE" w:rsidRPr="001C23ED" w:rsidRDefault="008638FE">
      <w:pPr>
        <w:rPr>
          <w:lang w:val="en-US"/>
        </w:rPr>
      </w:pPr>
    </w:p>
    <w:sectPr w:rsidR="008638FE" w:rsidRPr="001C23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Fangsong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3ED"/>
    <w:rsid w:val="00001E42"/>
    <w:rsid w:val="00002EF6"/>
    <w:rsid w:val="00006649"/>
    <w:rsid w:val="00015D8E"/>
    <w:rsid w:val="00017AF0"/>
    <w:rsid w:val="0002470B"/>
    <w:rsid w:val="00041C46"/>
    <w:rsid w:val="0006157A"/>
    <w:rsid w:val="00065965"/>
    <w:rsid w:val="00080FF9"/>
    <w:rsid w:val="00081EA7"/>
    <w:rsid w:val="00084DCD"/>
    <w:rsid w:val="000C21A1"/>
    <w:rsid w:val="000D1088"/>
    <w:rsid w:val="000D4D54"/>
    <w:rsid w:val="000E6BF2"/>
    <w:rsid w:val="000F5FA0"/>
    <w:rsid w:val="00103139"/>
    <w:rsid w:val="00112D12"/>
    <w:rsid w:val="00113C2E"/>
    <w:rsid w:val="001167EB"/>
    <w:rsid w:val="001168EF"/>
    <w:rsid w:val="00152BE5"/>
    <w:rsid w:val="001571E4"/>
    <w:rsid w:val="0015782A"/>
    <w:rsid w:val="00163B9C"/>
    <w:rsid w:val="00165A37"/>
    <w:rsid w:val="00165A9F"/>
    <w:rsid w:val="00170CB6"/>
    <w:rsid w:val="00192D94"/>
    <w:rsid w:val="00195B5A"/>
    <w:rsid w:val="00195E35"/>
    <w:rsid w:val="001A18DC"/>
    <w:rsid w:val="001A37DF"/>
    <w:rsid w:val="001A51EC"/>
    <w:rsid w:val="001C23ED"/>
    <w:rsid w:val="001E4299"/>
    <w:rsid w:val="001F0B7D"/>
    <w:rsid w:val="001F2F8E"/>
    <w:rsid w:val="001F5AE9"/>
    <w:rsid w:val="00225D85"/>
    <w:rsid w:val="00226C33"/>
    <w:rsid w:val="0022779E"/>
    <w:rsid w:val="002418E4"/>
    <w:rsid w:val="002516F8"/>
    <w:rsid w:val="00253700"/>
    <w:rsid w:val="0027423B"/>
    <w:rsid w:val="00275B18"/>
    <w:rsid w:val="00277A09"/>
    <w:rsid w:val="0028043B"/>
    <w:rsid w:val="00287B2D"/>
    <w:rsid w:val="00292CEA"/>
    <w:rsid w:val="002A0564"/>
    <w:rsid w:val="002A24FA"/>
    <w:rsid w:val="002C0E8C"/>
    <w:rsid w:val="002C60E9"/>
    <w:rsid w:val="002C7755"/>
    <w:rsid w:val="002D1D2A"/>
    <w:rsid w:val="002E08FA"/>
    <w:rsid w:val="002E21B5"/>
    <w:rsid w:val="002F1764"/>
    <w:rsid w:val="002F71B7"/>
    <w:rsid w:val="003002EB"/>
    <w:rsid w:val="003062E5"/>
    <w:rsid w:val="00307B7E"/>
    <w:rsid w:val="00310F9F"/>
    <w:rsid w:val="00314ED0"/>
    <w:rsid w:val="00316906"/>
    <w:rsid w:val="003314B7"/>
    <w:rsid w:val="00331602"/>
    <w:rsid w:val="003502C9"/>
    <w:rsid w:val="0037067B"/>
    <w:rsid w:val="003813BA"/>
    <w:rsid w:val="003941E7"/>
    <w:rsid w:val="003A5F76"/>
    <w:rsid w:val="003B5246"/>
    <w:rsid w:val="003D3362"/>
    <w:rsid w:val="003E2EC7"/>
    <w:rsid w:val="00406954"/>
    <w:rsid w:val="0040707A"/>
    <w:rsid w:val="00420373"/>
    <w:rsid w:val="00420391"/>
    <w:rsid w:val="004237B5"/>
    <w:rsid w:val="00432CD4"/>
    <w:rsid w:val="00432CE6"/>
    <w:rsid w:val="00435832"/>
    <w:rsid w:val="0044302D"/>
    <w:rsid w:val="004461C4"/>
    <w:rsid w:val="004541B8"/>
    <w:rsid w:val="004A273C"/>
    <w:rsid w:val="004C7F07"/>
    <w:rsid w:val="004D16D5"/>
    <w:rsid w:val="0051198A"/>
    <w:rsid w:val="0051360C"/>
    <w:rsid w:val="00517754"/>
    <w:rsid w:val="00517E31"/>
    <w:rsid w:val="005225A4"/>
    <w:rsid w:val="005324AD"/>
    <w:rsid w:val="0055771C"/>
    <w:rsid w:val="00576A1C"/>
    <w:rsid w:val="00590383"/>
    <w:rsid w:val="005938EF"/>
    <w:rsid w:val="005A0555"/>
    <w:rsid w:val="005A337C"/>
    <w:rsid w:val="005D6DBB"/>
    <w:rsid w:val="005E1B40"/>
    <w:rsid w:val="005E476A"/>
    <w:rsid w:val="00612EEB"/>
    <w:rsid w:val="00613454"/>
    <w:rsid w:val="00622436"/>
    <w:rsid w:val="00634036"/>
    <w:rsid w:val="006360C3"/>
    <w:rsid w:val="00647EF6"/>
    <w:rsid w:val="00653175"/>
    <w:rsid w:val="0065460F"/>
    <w:rsid w:val="006721C8"/>
    <w:rsid w:val="0067470C"/>
    <w:rsid w:val="0067780F"/>
    <w:rsid w:val="00681B98"/>
    <w:rsid w:val="006A352C"/>
    <w:rsid w:val="006A694F"/>
    <w:rsid w:val="006C0E13"/>
    <w:rsid w:val="006C10DC"/>
    <w:rsid w:val="006C151F"/>
    <w:rsid w:val="006C308E"/>
    <w:rsid w:val="006C3A5D"/>
    <w:rsid w:val="006F03BE"/>
    <w:rsid w:val="007007C4"/>
    <w:rsid w:val="00711C8B"/>
    <w:rsid w:val="007122CA"/>
    <w:rsid w:val="00730457"/>
    <w:rsid w:val="00763388"/>
    <w:rsid w:val="0076761A"/>
    <w:rsid w:val="007A2A22"/>
    <w:rsid w:val="007A524D"/>
    <w:rsid w:val="007B0BCF"/>
    <w:rsid w:val="007C3208"/>
    <w:rsid w:val="007D2C32"/>
    <w:rsid w:val="007F3583"/>
    <w:rsid w:val="00814B6E"/>
    <w:rsid w:val="0083356B"/>
    <w:rsid w:val="00833C48"/>
    <w:rsid w:val="00841DEB"/>
    <w:rsid w:val="008638FE"/>
    <w:rsid w:val="00873AE7"/>
    <w:rsid w:val="00875E14"/>
    <w:rsid w:val="00881651"/>
    <w:rsid w:val="00882E09"/>
    <w:rsid w:val="008850A0"/>
    <w:rsid w:val="008861CE"/>
    <w:rsid w:val="008A3BDB"/>
    <w:rsid w:val="008C2CEB"/>
    <w:rsid w:val="008C3024"/>
    <w:rsid w:val="008F5319"/>
    <w:rsid w:val="008F5D01"/>
    <w:rsid w:val="009021B9"/>
    <w:rsid w:val="00913192"/>
    <w:rsid w:val="00913949"/>
    <w:rsid w:val="00935ACF"/>
    <w:rsid w:val="00935BF1"/>
    <w:rsid w:val="00940573"/>
    <w:rsid w:val="00944647"/>
    <w:rsid w:val="009456C4"/>
    <w:rsid w:val="00947C6B"/>
    <w:rsid w:val="00963451"/>
    <w:rsid w:val="00976F7B"/>
    <w:rsid w:val="00991FD6"/>
    <w:rsid w:val="009A0F14"/>
    <w:rsid w:val="009C2B84"/>
    <w:rsid w:val="009D1090"/>
    <w:rsid w:val="009D431C"/>
    <w:rsid w:val="009E5C33"/>
    <w:rsid w:val="009E6589"/>
    <w:rsid w:val="009F5F02"/>
    <w:rsid w:val="009F7221"/>
    <w:rsid w:val="00A21DDA"/>
    <w:rsid w:val="00A262BA"/>
    <w:rsid w:val="00A27588"/>
    <w:rsid w:val="00A32997"/>
    <w:rsid w:val="00A32C1E"/>
    <w:rsid w:val="00A46671"/>
    <w:rsid w:val="00A476A6"/>
    <w:rsid w:val="00A503B8"/>
    <w:rsid w:val="00A54B48"/>
    <w:rsid w:val="00A54F67"/>
    <w:rsid w:val="00A56612"/>
    <w:rsid w:val="00A61221"/>
    <w:rsid w:val="00A63AA3"/>
    <w:rsid w:val="00A81559"/>
    <w:rsid w:val="00A91A87"/>
    <w:rsid w:val="00A9703C"/>
    <w:rsid w:val="00AB4B47"/>
    <w:rsid w:val="00AF386B"/>
    <w:rsid w:val="00AF758B"/>
    <w:rsid w:val="00B02EC0"/>
    <w:rsid w:val="00B03591"/>
    <w:rsid w:val="00B04C33"/>
    <w:rsid w:val="00B1400C"/>
    <w:rsid w:val="00B14F92"/>
    <w:rsid w:val="00B16C4D"/>
    <w:rsid w:val="00B2652D"/>
    <w:rsid w:val="00B318EB"/>
    <w:rsid w:val="00B35B20"/>
    <w:rsid w:val="00B41CFE"/>
    <w:rsid w:val="00B444EE"/>
    <w:rsid w:val="00B53700"/>
    <w:rsid w:val="00B64F21"/>
    <w:rsid w:val="00B66DFC"/>
    <w:rsid w:val="00B73571"/>
    <w:rsid w:val="00B808C6"/>
    <w:rsid w:val="00B94832"/>
    <w:rsid w:val="00B97DBD"/>
    <w:rsid w:val="00BB084E"/>
    <w:rsid w:val="00BD4702"/>
    <w:rsid w:val="00BE35A1"/>
    <w:rsid w:val="00BF5A29"/>
    <w:rsid w:val="00C0000B"/>
    <w:rsid w:val="00C012DC"/>
    <w:rsid w:val="00C16393"/>
    <w:rsid w:val="00C3190A"/>
    <w:rsid w:val="00C61773"/>
    <w:rsid w:val="00C6373B"/>
    <w:rsid w:val="00C65679"/>
    <w:rsid w:val="00C82B59"/>
    <w:rsid w:val="00C83C0C"/>
    <w:rsid w:val="00C86B7F"/>
    <w:rsid w:val="00C872DF"/>
    <w:rsid w:val="00CA1465"/>
    <w:rsid w:val="00CA7456"/>
    <w:rsid w:val="00CB6B49"/>
    <w:rsid w:val="00CF731B"/>
    <w:rsid w:val="00CF780B"/>
    <w:rsid w:val="00D1394C"/>
    <w:rsid w:val="00D171F7"/>
    <w:rsid w:val="00D22887"/>
    <w:rsid w:val="00D24769"/>
    <w:rsid w:val="00D318EC"/>
    <w:rsid w:val="00D4368B"/>
    <w:rsid w:val="00D52C11"/>
    <w:rsid w:val="00D55901"/>
    <w:rsid w:val="00D56589"/>
    <w:rsid w:val="00D720E5"/>
    <w:rsid w:val="00D727CF"/>
    <w:rsid w:val="00D770AB"/>
    <w:rsid w:val="00D8084E"/>
    <w:rsid w:val="00D83A05"/>
    <w:rsid w:val="00D954C7"/>
    <w:rsid w:val="00DA1F03"/>
    <w:rsid w:val="00DA2C38"/>
    <w:rsid w:val="00DA547A"/>
    <w:rsid w:val="00DC0552"/>
    <w:rsid w:val="00DC6C2F"/>
    <w:rsid w:val="00DE3836"/>
    <w:rsid w:val="00DE4991"/>
    <w:rsid w:val="00DF78C5"/>
    <w:rsid w:val="00E006D0"/>
    <w:rsid w:val="00E00AD9"/>
    <w:rsid w:val="00E06BF1"/>
    <w:rsid w:val="00E13D61"/>
    <w:rsid w:val="00E1742D"/>
    <w:rsid w:val="00E2039A"/>
    <w:rsid w:val="00E26B38"/>
    <w:rsid w:val="00E81794"/>
    <w:rsid w:val="00E905F7"/>
    <w:rsid w:val="00E95449"/>
    <w:rsid w:val="00EA20B1"/>
    <w:rsid w:val="00EA47A9"/>
    <w:rsid w:val="00EB0043"/>
    <w:rsid w:val="00EB3F18"/>
    <w:rsid w:val="00EC080B"/>
    <w:rsid w:val="00ED4ACA"/>
    <w:rsid w:val="00ED6474"/>
    <w:rsid w:val="00EE2F0E"/>
    <w:rsid w:val="00EE4D89"/>
    <w:rsid w:val="00EE61CB"/>
    <w:rsid w:val="00EE7848"/>
    <w:rsid w:val="00F0055C"/>
    <w:rsid w:val="00F242F0"/>
    <w:rsid w:val="00F35419"/>
    <w:rsid w:val="00F42C1D"/>
    <w:rsid w:val="00F633F2"/>
    <w:rsid w:val="00FC5C16"/>
    <w:rsid w:val="00FC77C0"/>
    <w:rsid w:val="00FD385B"/>
    <w:rsid w:val="00FF3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E1B0D31"/>
  <w15:chartTrackingRefBased/>
  <w15:docId w15:val="{0E43FB90-4701-0D47-81C9-8EFFC18CA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3ED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23ED"/>
    <w:rPr>
      <w:sz w:val="22"/>
      <w:szCs w:val="22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8</Words>
  <Characters>5636</Characters>
  <Application>Microsoft Office Word</Application>
  <DocSecurity>0</DocSecurity>
  <Lines>46</Lines>
  <Paragraphs>13</Paragraphs>
  <ScaleCrop>false</ScaleCrop>
  <Company/>
  <LinksUpToDate>false</LinksUpToDate>
  <CharactersWithSpaces>6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Alexandre Nogueira Costa</dc:creator>
  <cp:keywords/>
  <dc:description/>
  <cp:lastModifiedBy>Ruben Alexandre Nogueira Costa</cp:lastModifiedBy>
  <cp:revision>1</cp:revision>
  <dcterms:created xsi:type="dcterms:W3CDTF">2022-08-27T23:14:00Z</dcterms:created>
  <dcterms:modified xsi:type="dcterms:W3CDTF">2022-08-27T23:15:00Z</dcterms:modified>
</cp:coreProperties>
</file>